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0BDA1" w14:textId="77777777" w:rsidR="001B390A" w:rsidRPr="00683857" w:rsidRDefault="001B390A" w:rsidP="001B390A">
      <w:pPr>
        <w:pStyle w:val="Caption"/>
        <w:keepNext/>
        <w:rPr>
          <w:i w:val="0"/>
          <w:iCs w:val="0"/>
          <w:color w:val="auto"/>
        </w:rPr>
      </w:pPr>
      <w:bookmarkStart w:id="0" w:name="_GoBack"/>
      <w:bookmarkEnd w:id="0"/>
      <w:r w:rsidRPr="00683857">
        <w:rPr>
          <w:b/>
          <w:bCs/>
          <w:i w:val="0"/>
          <w:iCs w:val="0"/>
          <w:color w:val="auto"/>
        </w:rPr>
        <w:t>S</w:t>
      </w:r>
      <w:r>
        <w:rPr>
          <w:b/>
          <w:bCs/>
          <w:i w:val="0"/>
          <w:iCs w:val="0"/>
          <w:color w:val="auto"/>
        </w:rPr>
        <w:t>1 Table</w:t>
      </w:r>
      <w:r w:rsidRPr="00683857">
        <w:rPr>
          <w:b/>
          <w:bCs/>
          <w:i w:val="0"/>
          <w:iCs w:val="0"/>
          <w:color w:val="auto"/>
        </w:rPr>
        <w:t>.</w:t>
      </w:r>
      <w:r w:rsidRPr="00683857">
        <w:rPr>
          <w:i w:val="0"/>
          <w:iCs w:val="0"/>
          <w:color w:val="auto"/>
        </w:rPr>
        <w:t xml:space="preserve"> Comparison of characteristics of trips defined by different travel windows.</w:t>
      </w:r>
    </w:p>
    <w:tbl>
      <w:tblPr>
        <w:tblW w:w="13981" w:type="dxa"/>
        <w:tblLayout w:type="fixed"/>
        <w:tblLook w:val="0420" w:firstRow="1" w:lastRow="0" w:firstColumn="0" w:lastColumn="0" w:noHBand="0" w:noVBand="1"/>
      </w:tblPr>
      <w:tblGrid>
        <w:gridCol w:w="2400"/>
        <w:gridCol w:w="1413"/>
        <w:gridCol w:w="1413"/>
        <w:gridCol w:w="1349"/>
        <w:gridCol w:w="1566"/>
        <w:gridCol w:w="1308"/>
        <w:gridCol w:w="1423"/>
        <w:gridCol w:w="1550"/>
        <w:gridCol w:w="1559"/>
      </w:tblGrid>
      <w:tr w:rsidR="001B390A" w:rsidRPr="00E05D5A" w14:paraId="25AA510E" w14:textId="77777777" w:rsidTr="003A150B">
        <w:trPr>
          <w:trHeight w:val="2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7935E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741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D5ABD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rvey dates</w:t>
            </w:r>
          </w:p>
        </w:tc>
        <w:tc>
          <w:tcPr>
            <w:tcW w:w="5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7EB31D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ported dates</w:t>
            </w:r>
          </w:p>
        </w:tc>
      </w:tr>
      <w:tr w:rsidR="001B390A" w:rsidRPr="00E05D5A" w14:paraId="474BB477" w14:textId="77777777" w:rsidTr="003A150B">
        <w:trPr>
          <w:trHeight w:val="2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440AF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2EB2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ng term: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5A8C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ient: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9EAC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ytrips: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2963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c: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34C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ng term: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6006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nsient: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91DB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ytrips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69EF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c:</w:t>
            </w:r>
          </w:p>
        </w:tc>
      </w:tr>
      <w:tr w:rsidR="001B390A" w:rsidRPr="00E05D5A" w14:paraId="4DFAA068" w14:textId="77777777" w:rsidTr="003A150B">
        <w:trPr>
          <w:trHeight w:val="2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70D60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F50B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24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6050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2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4DB8B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72E5A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1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F7C8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2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7944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18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FF5B9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2BA1C" w14:textId="77777777" w:rsidR="001B390A" w:rsidRPr="00C05FE2" w:rsidRDefault="001B390A" w:rsidP="003A1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12)</w:t>
            </w:r>
          </w:p>
        </w:tc>
      </w:tr>
      <w:tr w:rsidR="001B390A" w:rsidRPr="00E05D5A" w14:paraId="68A52D89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8A6A0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veler detail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0B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B02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6FF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CCED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CB6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7F3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1FF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FAE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B390A" w:rsidRPr="00E05D5A" w14:paraId="34FC83F3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0E000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23D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7.5 (21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A4C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20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F15D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3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D5393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0.9 (10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B1B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2.0 (23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8E8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18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3B0D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3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13ADB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3.3 (10/12)</w:t>
            </w:r>
          </w:p>
        </w:tc>
      </w:tr>
      <w:tr w:rsidR="001B390A" w:rsidRPr="00E05D5A" w14:paraId="489024DE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ED0C6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316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7 (30.0 - 48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A88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6 (28.8 - 36.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DB73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6 (22-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FA2B4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8 (33-4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C6B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7 (30-4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38D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6(29-3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317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6 (22-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EE0DB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7 (34-45)</w:t>
            </w:r>
          </w:p>
        </w:tc>
      </w:tr>
      <w:tr w:rsidR="001B390A" w:rsidRPr="00E05D5A" w14:paraId="4815E010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3278C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Catchment are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09F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815F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0227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85FDE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566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EFE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45F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03CE8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B390A" w:rsidRPr="00E05D5A" w14:paraId="015A6DD9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19E4E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Kangirisa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DDA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9.2 (7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BFF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0 (6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72E3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 (0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34B28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8.2 (2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721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8 (7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806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3.3 (6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B0C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19EB08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6.7 (2/12)</w:t>
            </w:r>
          </w:p>
        </w:tc>
      </w:tr>
      <w:tr w:rsidR="001B390A" w:rsidRPr="00E05D5A" w14:paraId="56B13649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4CC71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Lowa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BDC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7.5 (9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5F8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 (1/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0BB2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3.3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8847C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6.4 (4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156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2 (8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CDA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.6 (1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CF2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3.3 (1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9D96D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1.7 (5/12)</w:t>
            </w:r>
          </w:p>
        </w:tc>
      </w:tr>
      <w:tr w:rsidR="001B390A" w:rsidRPr="00E05D5A" w14:paraId="6AA8E4BA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C697B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Nakuri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8128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.3 (2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9D7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5 (7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FD87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/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CF245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6.4 (4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0DC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2 (3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3B8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3.3 (6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42C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C37D4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3.3 (4/12)</w:t>
            </w:r>
          </w:p>
        </w:tc>
      </w:tr>
      <w:tr w:rsidR="001B390A" w:rsidRPr="00E05D5A" w14:paraId="6BE824E0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BA3A9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Keri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806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5 (6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F2E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0 (6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F2B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66.7 (2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78470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.1 (1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AA5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8 (7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C08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7.8 (5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AF7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66.7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8D544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.3 (1/12)</w:t>
            </w:r>
          </w:p>
        </w:tc>
      </w:tr>
      <w:tr w:rsidR="001B390A" w:rsidRPr="00E05D5A" w14:paraId="4324FA1B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B9EFC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ip detail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FBE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4B9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9EF8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C7504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C69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A91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9D5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BDDF1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B390A" w:rsidRPr="00E05D5A" w14:paraId="7B1C655A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BBBD7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Trip duration (days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225B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6 (41.5-77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763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5 (33.8 - 83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ACD03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3 (41-9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D7D78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70.0 (47.0-104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8EB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8 (42-7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DF0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8 (33.3-105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A8E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3.0 (41.0 - 9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855BB8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74.5 (51.0 - 104.3)</w:t>
            </w:r>
          </w:p>
        </w:tc>
      </w:tr>
      <w:tr w:rsidR="001B390A" w:rsidRPr="00E05D5A" w14:paraId="4F27D6FC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920CA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mps report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98D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 (1-1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0198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 (1-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DFD9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 (2-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7717E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 (1-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9E4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 (1-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08C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 (1-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959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 (2-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A6055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 (1-1)</w:t>
            </w:r>
          </w:p>
        </w:tc>
      </w:tr>
      <w:tr w:rsidR="001B390A" w:rsidRPr="00E05D5A" w14:paraId="3D5BCB6D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F6F77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 xml:space="preserve">Non-HH members present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13F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1.7 (22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3F4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5.0 (17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C52E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66.7 (2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44366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11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4E9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8 (22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8E4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9 (16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40E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66.7 (2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DA578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12/12)</w:t>
            </w:r>
          </w:p>
        </w:tc>
      </w:tr>
      <w:tr w:rsidR="001B390A" w:rsidRPr="00E05D5A" w14:paraId="6A8C1A29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7ED3E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eople at camp (#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126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-6 (4-6: 7-1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D49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-6 (4-6: 7-1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608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-6 (1-3: 7-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3F923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-6 (1-3: 4-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C43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-6 (4-6:7-1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4ED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-6 (4-6:7-1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3D9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-6 (1-3, 7-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74AFE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-6 (1-3:4-6)</w:t>
            </w:r>
          </w:p>
        </w:tc>
      </w:tr>
      <w:tr w:rsidR="001B390A" w:rsidRPr="00E05D5A" w14:paraId="51D573AF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4856B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Nearby water source</w:t>
            </w:r>
            <w:r w:rsidRPr="00C05FE2">
              <w:rPr>
                <w:rFonts w:eastAsia="Times New Roman" w:cstheme="minorHAnsi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0A4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064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0C73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082E0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853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F53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DF9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480AD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B390A" w:rsidRPr="00E05D5A" w14:paraId="0BFCF4B5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3F1A5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Open</w:t>
            </w:r>
            <w:r w:rsidRPr="00C05FE2">
              <w:rPr>
                <w:rFonts w:eastAsia="Times New Roman" w:cstheme="minorHAnsi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FE1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3.3 (20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863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5.0 (17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A6E9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3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21F17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0.9 (10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702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0 (20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3C6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3.3 (15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DF6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3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D7B9B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1.7 (11/12)</w:t>
            </w:r>
          </w:p>
        </w:tc>
      </w:tr>
      <w:tr w:rsidR="001B390A" w:rsidRPr="00E05D5A" w14:paraId="7537BB14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478F5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Closed</w:t>
            </w:r>
            <w:r w:rsidRPr="00C05FE2">
              <w:rPr>
                <w:rFonts w:eastAsia="Times New Roman" w:cstheme="minorHAnsi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012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2.7 (10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3CB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0 (4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5F36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3.3 (1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F834A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6.4 (4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A9E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6 (9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0EC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2.2 (4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F9C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3.3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31813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1.7 (5/12)</w:t>
            </w:r>
          </w:p>
        </w:tc>
      </w:tr>
      <w:tr w:rsidR="001B390A" w:rsidRPr="00E05D5A" w14:paraId="081F6E4D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0D7C3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nimals traveled wit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4A73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0C4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7967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03A7A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638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8AB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33D3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25043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B390A" w:rsidRPr="00E05D5A" w14:paraId="74414DC0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73BEB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oat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65D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24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96D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5 (19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B7BC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3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97A54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11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92E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25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C500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4.4 (17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170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3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0E00C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12/12)</w:t>
            </w:r>
          </w:p>
        </w:tc>
      </w:tr>
      <w:tr w:rsidR="001B390A" w:rsidRPr="00E05D5A" w14:paraId="54C002D4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0AF12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hee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03C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7.5 (21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CD8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0 (16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954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3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AE55E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11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5C1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4 (21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103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3.3 (15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AFE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3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E61BA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0 (12/12)</w:t>
            </w:r>
          </w:p>
        </w:tc>
      </w:tr>
      <w:tr w:rsidR="001B390A" w:rsidRPr="00E05D5A" w14:paraId="7D154BFC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95016" w14:textId="77777777" w:rsidR="001B390A" w:rsidRPr="00C05FE2" w:rsidRDefault="001B390A" w:rsidP="003A150B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mel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4A5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2.5 (3/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9A9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 (1/2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6828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43885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9.1 (1/1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77B3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2 (3/2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D39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5.6 (1/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045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/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C267C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.3 (1/12)</w:t>
            </w:r>
          </w:p>
        </w:tc>
      </w:tr>
      <w:tr w:rsidR="001B390A" w:rsidRPr="00E05D5A" w14:paraId="76D0110A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0EFF1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GPS detail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D1E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DA31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5A67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9FA3D5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E73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E63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1B7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BA2FF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B390A" w:rsidRPr="00E05D5A" w14:paraId="4966138B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AB0E2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mpsite chang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988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 (2 - 8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74D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7 (11-32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B20A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-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AF419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-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F350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6 (2-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FE4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7 (9.3-29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EF2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-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65046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0 (0-1.3)</w:t>
            </w:r>
          </w:p>
        </w:tc>
      </w:tr>
      <w:tr w:rsidR="001B390A" w:rsidRPr="00E05D5A" w14:paraId="461A97CF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8A392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Campsites logg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FD58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 (3-5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E29F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.5 (7.3-1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8DCCE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 (1-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8BAC2C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 (1-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C596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4 (3-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EEC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.5 (5.0-18.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EF42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 (1-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8B7BD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 (1-2.3)</w:t>
            </w:r>
          </w:p>
        </w:tc>
      </w:tr>
      <w:tr w:rsidR="001B390A" w:rsidRPr="00E05D5A" w14:paraId="7F5443B8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EBC97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tal distance between camps (km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9EE8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05FE2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C05FE2">
              <w:rPr>
                <w:rFonts w:cstheme="minorHAnsi"/>
                <w:sz w:val="18"/>
                <w:szCs w:val="18"/>
              </w:rPr>
              <w:t>- 5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110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8 (</w:t>
            </w:r>
            <w:r>
              <w:rPr>
                <w:rFonts w:cstheme="minorHAnsi"/>
                <w:sz w:val="18"/>
                <w:szCs w:val="18"/>
              </w:rPr>
              <w:t>70</w:t>
            </w:r>
            <w:r w:rsidRPr="00C05FE2">
              <w:rPr>
                <w:rFonts w:cstheme="minorHAnsi"/>
                <w:sz w:val="18"/>
                <w:szCs w:val="18"/>
              </w:rPr>
              <w:t>-21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F54B1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C05FE2">
              <w:rPr>
                <w:rFonts w:cstheme="minorHAnsi"/>
                <w:sz w:val="18"/>
                <w:szCs w:val="18"/>
              </w:rPr>
              <w:t xml:space="preserve"> (1-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00D16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 (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C05FE2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C05FE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6B14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7 (15-5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D87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88 (72-20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7D9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 (1-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46B9D7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 (1-5)</w:t>
            </w:r>
          </w:p>
        </w:tc>
      </w:tr>
      <w:tr w:rsidR="001B390A" w:rsidRPr="00E05D5A" w14:paraId="7E5F4F9B" w14:textId="77777777" w:rsidTr="003A150B">
        <w:trPr>
          <w:trHeight w:val="2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6E925" w14:textId="77777777" w:rsidR="001B390A" w:rsidRPr="00C05FE2" w:rsidRDefault="001B390A" w:rsidP="003A150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Total distance traveled (km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1B21A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C05FE2">
              <w:rPr>
                <w:rFonts w:cstheme="minorHAnsi"/>
                <w:sz w:val="18"/>
                <w:szCs w:val="18"/>
              </w:rPr>
              <w:t xml:space="preserve"> (3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C05FE2">
              <w:rPr>
                <w:rFonts w:cstheme="minorHAnsi"/>
                <w:sz w:val="18"/>
                <w:szCs w:val="18"/>
              </w:rPr>
              <w:t>-15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C05FE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E7157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 xml:space="preserve">9 </w:t>
            </w:r>
            <w:r w:rsidRPr="00C05FE2">
              <w:rPr>
                <w:rFonts w:cstheme="minorHAnsi"/>
                <w:sz w:val="18"/>
                <w:szCs w:val="18"/>
              </w:rPr>
              <w:t>(186-557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2FD54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5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05FE2">
              <w:rPr>
                <w:rFonts w:cstheme="minorHAnsi"/>
                <w:sz w:val="18"/>
                <w:szCs w:val="18"/>
              </w:rPr>
              <w:t>(13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C05FE2">
              <w:rPr>
                <w:rFonts w:cstheme="minorHAnsi"/>
                <w:sz w:val="18"/>
                <w:szCs w:val="18"/>
              </w:rPr>
              <w:t>-1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166E59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C05FE2">
              <w:rPr>
                <w:rFonts w:cstheme="minorHAnsi"/>
                <w:sz w:val="18"/>
                <w:szCs w:val="18"/>
              </w:rPr>
              <w:t>(23-5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C05FE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94067A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14 (70-16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C94E5D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239 (184-536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D009AB" w14:textId="77777777" w:rsidR="001B390A" w:rsidRPr="00C05FE2" w:rsidRDefault="001B390A" w:rsidP="003A15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50 (118-1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0FD4B0" w14:textId="77777777" w:rsidR="001B390A" w:rsidRPr="00C05FE2" w:rsidRDefault="001B390A" w:rsidP="003A150B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C05FE2">
              <w:rPr>
                <w:rFonts w:cstheme="minorHAnsi"/>
                <w:sz w:val="18"/>
                <w:szCs w:val="18"/>
              </w:rPr>
              <w:t>17 (11-48)</w:t>
            </w:r>
          </w:p>
        </w:tc>
      </w:tr>
    </w:tbl>
    <w:p w14:paraId="595DCBEA" w14:textId="77777777" w:rsidR="009B1EEF" w:rsidRPr="001B390A" w:rsidRDefault="009B1EEF" w:rsidP="001B390A"/>
    <w:sectPr w:rsidR="009B1EEF" w:rsidRPr="001B390A" w:rsidSect="001B39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2C6"/>
    <w:rsid w:val="001B390A"/>
    <w:rsid w:val="002E004A"/>
    <w:rsid w:val="005D5B57"/>
    <w:rsid w:val="00651E0E"/>
    <w:rsid w:val="00907BF0"/>
    <w:rsid w:val="009B1EEF"/>
    <w:rsid w:val="00AA0E51"/>
    <w:rsid w:val="00CD72C6"/>
    <w:rsid w:val="00D60958"/>
    <w:rsid w:val="00E4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A13AB"/>
  <w15:chartTrackingRefBased/>
  <w15:docId w15:val="{C52FD782-C566-4BCF-BA4D-3E94A203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9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eredith</dc:creator>
  <cp:keywords/>
  <dc:description/>
  <cp:lastModifiedBy>Oliver</cp:lastModifiedBy>
  <cp:revision>3</cp:revision>
  <dcterms:created xsi:type="dcterms:W3CDTF">2023-11-11T17:26:00Z</dcterms:created>
  <dcterms:modified xsi:type="dcterms:W3CDTF">2024-02-20T07:50:00Z</dcterms:modified>
</cp:coreProperties>
</file>